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052" w:tblpY="564"/>
        <w:tblW w:w="106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380"/>
        <w:gridCol w:w="700"/>
        <w:gridCol w:w="574"/>
        <w:gridCol w:w="560"/>
        <w:gridCol w:w="700"/>
        <w:gridCol w:w="574"/>
        <w:gridCol w:w="560"/>
        <w:gridCol w:w="700"/>
        <w:gridCol w:w="574"/>
        <w:gridCol w:w="560"/>
        <w:gridCol w:w="700"/>
        <w:gridCol w:w="574"/>
        <w:gridCol w:w="560"/>
        <w:gridCol w:w="700"/>
        <w:gridCol w:w="574"/>
        <w:gridCol w:w="560"/>
      </w:tblGrid>
      <w:tr w:rsidR="00787CBC" w:rsidRPr="00362810" w14:paraId="6196D86E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FDB" w14:textId="77777777" w:rsidR="00787CBC" w:rsidRPr="00362810" w:rsidRDefault="00787CBC" w:rsidP="003628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_GoBack"/>
            <w:bookmarkEnd w:id="0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E1A" w14:textId="77777777" w:rsidR="00787CBC" w:rsidRPr="00362810" w:rsidRDefault="00787CBC" w:rsidP="003628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13F" w14:textId="04371D5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div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A167" w14:textId="590393A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2C8" w14:textId="2D88B0A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-v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DC7E" w14:textId="3BCAF49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G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5CE" w14:textId="69829B8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F97" w14:textId="46FAB43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-v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227" w14:textId="3D6629E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B40" w14:textId="631436F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479" w14:textId="5EA5DCF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-v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0DB" w14:textId="2949389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G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C32" w14:textId="745EE00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992" w14:textId="7CA1FFA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-v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610" w14:textId="6F65D31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D5B" w14:textId="44B4DB8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1DC" w14:textId="5F2FEFC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-val</w:t>
            </w:r>
          </w:p>
        </w:tc>
      </w:tr>
      <w:tr w:rsidR="00787CBC" w:rsidRPr="00362810" w14:paraId="34AC7DC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70C" w14:textId="4B4AED1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B78F" w14:textId="49A01FC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10F" w14:textId="175119F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6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CE2" w14:textId="23EB262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B2E" w14:textId="53C98A7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55A" w14:textId="03AF000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CE4" w14:textId="2DFCC30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1DF8" w14:textId="5756100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673" w14:textId="2F9741B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E13" w14:textId="553A43F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2FA4" w14:textId="48E5948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E05" w14:textId="079E918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EAE" w14:textId="1DA8EAE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362" w14:textId="094EAA2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F34" w14:textId="5BE8A47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740" w14:textId="42CD6D3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0F10" w14:textId="724DFA6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87CBC" w:rsidRPr="00362810" w14:paraId="28AEFCA6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DA5" w14:textId="7747920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D31" w14:textId="1B9E648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A01" w14:textId="17B2366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8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3F5" w14:textId="3D4E97F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7EA" w14:textId="2AFA156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3CB" w14:textId="35926F2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B6AC" w14:textId="4D486E5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99B" w14:textId="1AB819D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FF8" w14:textId="1D0A0FA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3ED" w14:textId="554E37E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0E72" w14:textId="524B641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549" w14:textId="4DFCEFA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49D" w14:textId="67FDF9E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E83" w14:textId="5F9E1A0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943" w14:textId="122A23A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8BA" w14:textId="0778AD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7C29" w14:textId="75542F9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87CBC" w:rsidRPr="00362810" w14:paraId="3CB7FDC4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3848" w14:textId="4690996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kh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30A" w14:textId="643D902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B27" w14:textId="2F3165B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5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8CD0" w14:textId="7E53C8D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2A3" w14:textId="564AF64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B791" w14:textId="43336D7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155D" w14:textId="0281139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289" w14:textId="7C7C4D9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2FC" w14:textId="19B32D0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8FF" w14:textId="0E12C0A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466" w14:textId="237FE29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4A6" w14:textId="7800564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BF8" w14:textId="3416B35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FA5" w14:textId="6B51398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9968" w14:textId="7BB8770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B07" w14:textId="2573B16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2EA" w14:textId="068B411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7660422B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B1C" w14:textId="590625C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kh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393D" w14:textId="7CC559D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3F8" w14:textId="36999EE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FD8" w14:textId="22353B5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7A3" w14:textId="08021F4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DB5" w14:textId="556D8E8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EC43" w14:textId="1F87AD1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8236" w14:textId="6D1A2AE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A1C" w14:textId="01A9350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2BB" w14:textId="442DCD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B78" w14:textId="27B58AE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F286" w14:textId="319FF79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6E8" w14:textId="1DE54E9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F29" w14:textId="0A5A88E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94E" w14:textId="62EE54B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520" w14:textId="3B54963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1D21" w14:textId="2300960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22001C30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AE3" w14:textId="007B0F3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hcm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CA1" w14:textId="6038CDC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6120" w14:textId="5BE9131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AC9" w14:textId="6FCBED7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69C5" w14:textId="2E2ACAE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1DB" w14:textId="2D6C52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FD9" w14:textId="4F07FB1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A40" w14:textId="23FA6E1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AD1" w14:textId="24DE693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4EE" w14:textId="23A3F84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05B" w14:textId="1D0C773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15A" w14:textId="08D1711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1EB" w14:textId="0870D5D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7AF" w14:textId="6E3FD95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364" w14:textId="3FBC72B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5F8" w14:textId="430C24C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1A3" w14:textId="67A4090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2189B57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2C55" w14:textId="265937E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hcm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359" w14:textId="0601D8F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A96" w14:textId="10DB564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A63" w14:textId="3E4A289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CCA" w14:textId="2408DFC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D66" w14:textId="00D82C0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7A1" w14:textId="2A56CB6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076" w14:textId="461787A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7898" w14:textId="5A4958A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553B" w14:textId="54753D5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957F" w14:textId="51275AA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38B" w14:textId="6DF3C34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DD21" w14:textId="61E5B54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FB1" w14:textId="0D4958A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0CB" w14:textId="7A81E5D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4A8" w14:textId="7D46134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89D" w14:textId="0FCC30D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0D81AE85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F8F" w14:textId="3530B3C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p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A75" w14:textId="762CA2B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540" w14:textId="6DF449F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9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1B4F" w14:textId="2F2432B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9557" w14:textId="6125317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D53" w14:textId="74A5AE0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B039" w14:textId="392829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67F3" w14:textId="2319891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F09" w14:textId="70645C7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C8E" w14:textId="14FA699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6B8" w14:textId="737A776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774" w14:textId="1C43002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0B96" w14:textId="5037912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94A" w14:textId="7FF06D0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6E1" w14:textId="490307E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E44" w14:textId="47349F0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92A" w14:textId="4D93318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5B4B5127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B20" w14:textId="72E639A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p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F70C" w14:textId="78BC55E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20E" w14:textId="5C0A9D7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9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EF5" w14:textId="47B4086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580" w14:textId="5D62E75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7B0" w14:textId="0203F10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0E96" w14:textId="624D8B0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6FE1" w14:textId="4C86D1B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6FB" w14:textId="682CF7F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685" w14:textId="54EBF91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643" w14:textId="61C2D2B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266" w14:textId="1DAB1C2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8C6" w14:textId="3AB5FF7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5F9" w14:textId="568C095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DB0" w14:textId="5F69A30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8EC" w14:textId="19904D0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35C" w14:textId="33B5CB8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279790B8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21C" w14:textId="29EADB8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ur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06B" w14:textId="27086BE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9A3" w14:textId="1992C86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A4B" w14:textId="31C0AB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E43" w14:textId="675ECBC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60F6" w14:textId="57C0145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84A" w14:textId="53F7648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070" w14:textId="7BA1428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58E" w14:textId="67329A2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5DD" w14:textId="7E4682B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41A" w14:textId="04F8862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3BD" w14:textId="26C59E6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FA4" w14:textId="65604AD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24C" w14:textId="02C1F8D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E88" w14:textId="67D19A6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7D6" w14:textId="392D455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42E" w14:textId="34B9F14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55ADCD6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ABAC" w14:textId="5E2BD00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ur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49A" w14:textId="7379D65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02C" w14:textId="39ACA53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4DD" w14:textId="6668997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33B3" w14:textId="5EC5379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2376" w14:textId="2C22D02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9A4" w14:textId="48F42A2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961F" w14:textId="1DB7A05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12AD" w14:textId="69D2A74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AF3" w14:textId="7FD7E00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8BE" w14:textId="7DAFFB4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143" w14:textId="4D46D0B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B4A" w14:textId="37D5028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AC7" w14:textId="102CB70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066A" w14:textId="35F757B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ED59" w14:textId="36EE44A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24D4" w14:textId="4DFF36F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7C174F3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DF87" w14:textId="439B2D8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ic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6FE" w14:textId="18DDF5E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38C" w14:textId="26B9AE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3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151" w14:textId="33F7CF9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A01" w14:textId="52988DB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694B" w14:textId="2498C9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D2D" w14:textId="59FB3B5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366" w14:textId="6B42338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7E7" w14:textId="31F4DFA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FD5" w14:textId="2244148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8C0B" w14:textId="702FC3A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EA5" w14:textId="6B047A4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057" w14:textId="5270E84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F9F" w14:textId="1B43DF6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4AF" w14:textId="6A73B57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B2F5" w14:textId="3E7EB8C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427C" w14:textId="4D0E199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069FC0EF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6951" w14:textId="205E58A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ic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680" w14:textId="37C49E0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0AE" w14:textId="78D2ED5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781" w14:textId="1EF2AED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6F6" w14:textId="6410F92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92B" w14:textId="7C48A1F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E5ED" w14:textId="4ACE347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7FF3" w14:textId="78CD931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8BA" w14:textId="1C3375D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D53" w14:textId="2D5353F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D79" w14:textId="4E86ABD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22C4" w14:textId="4E96C4B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421" w14:textId="17CF5D6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130" w14:textId="2DE672B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E95" w14:textId="18443CC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10B" w14:textId="093D22D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7CF" w14:textId="6BC2B97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4F14D7C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768" w14:textId="1CCC7FB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EAB" w14:textId="2F70177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073" w14:textId="509EC26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CCF" w14:textId="7FC7702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3A8" w14:textId="39DD99C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16E" w14:textId="1403359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B27" w14:textId="4088FBD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A1E" w14:textId="2D202BC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74B" w14:textId="3C5622A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381" w14:textId="49398DD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4FE" w14:textId="03D36E9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1AE" w14:textId="7C5D50F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CE5" w14:textId="3C483C4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17A" w14:textId="77DAFF8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11ED" w14:textId="51729E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D90" w14:textId="668CC2E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654" w14:textId="4D42379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0286B112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962" w14:textId="677E8DC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E8C" w14:textId="651A435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FAEB" w14:textId="671FB0C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F17" w14:textId="14323E6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767" w14:textId="77AF2EA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04A" w14:textId="2C1B844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080" w14:textId="62A547D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27D" w14:textId="1613747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625" w14:textId="5CF7AA3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005" w14:textId="4DD2023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411" w14:textId="3B2C427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A95" w14:textId="5491970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7C5" w14:textId="076D88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88B" w14:textId="7FA4706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AEA" w14:textId="64B4C14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240" w14:textId="1D747D6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06A" w14:textId="0D2E65E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09ADAD22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BBDC" w14:textId="0B139F3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2DE" w14:textId="07A2767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51C" w14:textId="1EC7968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EE5" w14:textId="3F10616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1C0" w14:textId="005EA33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B330" w14:textId="6D99317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E326" w14:textId="56FA72D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0CF" w14:textId="74E7A5B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464" w14:textId="604E0E6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F72" w14:textId="454282E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A0A4" w14:textId="117DAAC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087" w14:textId="1172DB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A9C9" w14:textId="37FFE81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FB0" w14:textId="543BD05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3D1" w14:textId="6503516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C96" w14:textId="77872F7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128" w14:textId="589F296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E97549C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D68" w14:textId="37B9565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77D" w14:textId="02917C4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8827" w14:textId="6CF1488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0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0FD1" w14:textId="58D4DDA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1FD" w14:textId="5A237A5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151" w14:textId="2C3FE95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210" w14:textId="02E81F2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E26" w14:textId="032CF3F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5A8" w14:textId="43D8511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D4E" w14:textId="22C9B6F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9EC" w14:textId="6B44454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B75" w14:textId="6F13222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E3D" w14:textId="5233FC7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69F" w14:textId="03EC50D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126" w14:textId="5E4253B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FB0C" w14:textId="51C7AD0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6B2" w14:textId="52D4D34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787CBC" w:rsidRPr="00362810" w14:paraId="5E58C373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EE1" w14:textId="30513AE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wi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4166" w14:textId="100A0F0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9A6" w14:textId="1AD086F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37F" w14:textId="5E282C8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FD7" w14:textId="58AA8D9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BBC" w14:textId="4DB0D76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D0B7" w14:textId="420EB34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905" w14:textId="5EDD1DF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4CD" w14:textId="58426A2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152" w14:textId="13E1213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981" w14:textId="7D1016A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739" w14:textId="03D3A1D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BFC" w14:textId="6EB3DBC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CA22" w14:textId="4EF6397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784" w14:textId="7DF9B8F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4E3" w14:textId="0FB8B1A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B74" w14:textId="428BA67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0B9FF3E9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978" w14:textId="4E081CD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wi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E949" w14:textId="5FFB1EF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AD5" w14:textId="1DC7DC1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8C1" w14:textId="4C35543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F2C1" w14:textId="7B3E271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A41" w14:textId="2650A73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F25" w14:textId="3AFAB1F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67C3" w14:textId="6775E69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BF5" w14:textId="77A383A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0DB" w14:textId="08812F1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2D02" w14:textId="1749DAB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B56" w14:textId="51D9D32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9243" w14:textId="2426445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43E" w14:textId="1EA0DEE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6AC3" w14:textId="6047CD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553" w14:textId="0DA5FD0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365" w14:textId="0B0033D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FF186D3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96F" w14:textId="2BF7DD7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l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C1D" w14:textId="11BA122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CE46" w14:textId="5B86D22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7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D94" w14:textId="48378C4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872" w14:textId="1FB7A28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14D" w14:textId="23E2415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02E" w14:textId="2B567DB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9F2" w14:textId="1A354D1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C75" w14:textId="434C8C8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2A7" w14:textId="1C16E9C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4BE" w14:textId="229A234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014" w14:textId="1A33B26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E0C" w14:textId="03B7941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9F2" w14:textId="0B0D847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EDB" w14:textId="7D1EA0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E83" w14:textId="1A10024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7119" w14:textId="08A4F59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0041CC40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614" w14:textId="1E406BA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l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7203" w14:textId="271DDD1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146" w14:textId="7563F54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F83" w14:textId="2047660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5957" w14:textId="1B1895F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3A5" w14:textId="1DF9DE7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475E" w14:textId="4B2D07A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8F87" w14:textId="6F04DD6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897" w14:textId="46CFBD8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DF0" w14:textId="6E084FD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D4EF" w14:textId="3CEDBE5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03B" w14:textId="72C13D8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77D" w14:textId="0FBFB83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15E" w14:textId="21FB206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FD5" w14:textId="37BB5B3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12AB" w14:textId="0A8F2E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05C" w14:textId="4F63EA0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0259192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6C6B" w14:textId="1C0B1DE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whi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56A" w14:textId="49DA482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04FD" w14:textId="2732658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8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3D0" w14:textId="4BC7FDD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D9A" w14:textId="35FBDEF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B05" w14:textId="48A159E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2FF" w14:textId="3598770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4DB" w14:textId="4156F38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5B1" w14:textId="3E21209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2DC" w14:textId="5A4CD3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0C8" w14:textId="7E20FE7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9B4" w14:textId="1701EEE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5D7" w14:textId="238904A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CC78" w14:textId="405ACF7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663" w14:textId="71A2AC4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FAE" w14:textId="3604D09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D80" w14:textId="77CB0B0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A35A030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F1D" w14:textId="088EB1A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whi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38A" w14:textId="511C176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455" w14:textId="406C796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346" w14:textId="23BCDC8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3638" w14:textId="77A1FA3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F42" w14:textId="13C6F94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372" w14:textId="31EB7A0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164C" w14:textId="795BC0F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8D5" w14:textId="2EB7183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7832" w14:textId="62330D4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07AE" w14:textId="709B6BF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F2B" w14:textId="6F4AEF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01C" w14:textId="72FF512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3B2" w14:textId="50A9651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F1F" w14:textId="765DFD0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85E" w14:textId="04A45AC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7926" w14:textId="0126F14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13334F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352B" w14:textId="5798BD5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h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365" w14:textId="617A5DB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C31" w14:textId="17C8A8C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5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6C1" w14:textId="127E993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160" w14:textId="16C8747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963" w14:textId="7862CD0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691" w14:textId="1BB97EA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D15" w14:textId="3E794DF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164" w14:textId="5ADA916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D18" w14:textId="26DF99F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4C5" w14:textId="1CF508E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792" w14:textId="071FE0E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2E2" w14:textId="39A39E7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6CF" w14:textId="0579C85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CAB" w14:textId="1EAFCF4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22D" w14:textId="433212D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B1D" w14:textId="7E472E8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1DD7674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E3E" w14:textId="7AE08A8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h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678" w14:textId="293C08E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168" w14:textId="1ABB88E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F758" w14:textId="64B1262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629" w14:textId="60A6834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FC5" w14:textId="76ADAD3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932" w14:textId="18F7740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896" w14:textId="7DCBDB8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8AA" w14:textId="0C670A2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81C" w14:textId="6767F5E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8A8" w14:textId="5B1581D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0BE" w14:textId="3FC212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F73" w14:textId="4557C1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544F" w14:textId="2C8E867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2E5" w14:textId="22BC1D3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DE0" w14:textId="69F498D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652" w14:textId="71FEF33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DF262D9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CAE" w14:textId="0D3D4C8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w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7C6" w14:textId="2EC57A3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4473" w14:textId="49BB8FF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820" w14:textId="1C612DD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9DE2" w14:textId="38C8BFC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ACE" w14:textId="0A147CD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10D" w14:textId="122B7A9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CBF" w14:textId="74C7593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11A" w14:textId="6D282C6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3A3" w14:textId="3B05372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8BE" w14:textId="120E1A4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12A" w14:textId="6824723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8E51" w14:textId="2C26CD2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CE6" w14:textId="638AA0F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45E" w14:textId="3521DBB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890" w14:textId="6563B4A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9AB2" w14:textId="78E481C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  <w:tr w:rsidR="00787CBC" w:rsidRPr="00362810" w14:paraId="4E387636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3EA" w14:textId="2523C6C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w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CC1" w14:textId="2124598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386" w14:textId="429AD67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1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7573" w14:textId="6812F46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9857" w14:textId="589782A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A19" w14:textId="190D53A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869" w14:textId="7142455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D15B" w14:textId="216CBCF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140" w14:textId="0043F2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FFF" w14:textId="63F191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232" w14:textId="6B1E5D9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C0C" w14:textId="53EC498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0B4" w14:textId="18B8498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A03" w14:textId="6F59965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8CA" w14:textId="29AFEDA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83F6" w14:textId="348B581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FC9" w14:textId="0545CD4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0E54A0E4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531" w14:textId="3236F9D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mrc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D5E6" w14:textId="7C0253C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E03" w14:textId="6687528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18B" w14:textId="5D9C51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CEB" w14:textId="56F41B5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86C" w14:textId="6F39C0C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C1CA" w14:textId="1A0C417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1F5" w14:textId="6C3938A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A1A" w14:textId="0CE4F27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F9C" w14:textId="0F378A6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4EF" w14:textId="07675F9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DAE" w14:textId="4DB2CC3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BE3" w14:textId="3566957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115" w14:textId="6D97B86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8F2" w14:textId="0E7B56B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833" w14:textId="2C67886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D6B" w14:textId="4A3B465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9EE034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516" w14:textId="38E701F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mrc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7EB" w14:textId="083CFD9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D90" w14:textId="0726FE5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A30" w14:textId="4C4578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410" w14:textId="1E506AB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598" w14:textId="3ADEBA4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4C2" w14:textId="478287F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5677" w14:textId="23178DF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1B7" w14:textId="059C3C9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D532" w14:textId="5B1EE9C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F3B" w14:textId="209606C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985" w14:textId="1F8CF07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145" w14:textId="5A4E8E3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AF2" w14:textId="7DD1530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872" w14:textId="1EE476D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901" w14:textId="0BC3C3D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47D" w14:textId="1253415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42C082D7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845" w14:textId="35CBE0B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rad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8DF" w14:textId="3EBD64D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9A1" w14:textId="098D810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4E6F" w14:textId="31622BC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CBD" w14:textId="38C888C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E324" w14:textId="0B2D33F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5CF" w14:textId="710A358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5D9" w14:textId="2526FF7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F2E4" w14:textId="12E8F12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599" w14:textId="735972E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038" w14:textId="33A6D0E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2AD" w14:textId="77A5100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AFD" w14:textId="3377E9B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45D" w14:textId="311184A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66D" w14:textId="7263AD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9FD" w14:textId="041675E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950" w14:textId="7C3CEAE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659E2A10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5575" w14:textId="3695E82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rad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642A" w14:textId="625F903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6013" w14:textId="6D67269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9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0F4" w14:textId="14C0E14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EF06" w14:textId="10A9882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D5E" w14:textId="6558D18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3DDE" w14:textId="6B83055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266" w14:textId="4AD03A1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781A" w14:textId="44C9A45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724" w14:textId="695A5E9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4AC" w14:textId="77904E5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719" w14:textId="153DE8B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10A" w14:textId="426D9BD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6FF" w14:textId="07FB295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0BA" w14:textId="6E42F51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C1D" w14:textId="57F81D5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563" w14:textId="1A611E8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7BCA115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A35E" w14:textId="4EB0C1B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td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B25" w14:textId="52C08E5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6CC" w14:textId="38DBD61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8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71C" w14:textId="25C4D5C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D16" w14:textId="29ABCD5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C82" w14:textId="3CDE869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270F" w14:textId="4950406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080" w14:textId="1FBB806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2779" w14:textId="01465F7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927" w14:textId="7D89847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219" w14:textId="201FAFB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643" w14:textId="1F6EA4C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F43" w14:textId="75F93A3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CA5" w14:textId="1BE2A5E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B7F2" w14:textId="4198CEE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7815" w14:textId="5EDB8F9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E2B" w14:textId="6252E2E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83B0138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670A" w14:textId="2DE5282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td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E40" w14:textId="74B61EA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925D" w14:textId="38732C3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007" w14:textId="6E160B8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7901" w14:textId="4AB52A1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FAC0" w14:textId="45E506D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3FD" w14:textId="46D2E3B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29C" w14:textId="1179CC8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4B2" w14:textId="206368E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B54" w14:textId="60D2805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71D" w14:textId="3DAF680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5F5" w14:textId="064B319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A59" w14:textId="345EFC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A12" w14:textId="1B3ADD9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A66" w14:textId="18EE721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09E" w14:textId="5CD8CF7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703" w14:textId="4EA6277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787CBC" w:rsidRPr="00362810" w14:paraId="017351A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A718" w14:textId="15B711B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72F" w14:textId="4CE80FD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C64" w14:textId="3E9780A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8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CBC2" w14:textId="22CA94D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CBD" w14:textId="4D361C9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1A4" w14:textId="35371F5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865" w14:textId="589D93A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008" w14:textId="1A56F33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ED7" w14:textId="5DACD93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25D" w14:textId="53005F0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5D5" w14:textId="599B8B7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360" w14:textId="08FFC8D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88EF" w14:textId="62AAF50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EFF" w14:textId="1E8C407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2FD" w14:textId="4876AF4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28C" w14:textId="7330B13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826" w14:textId="26F6E42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787CBC" w:rsidRPr="00362810" w14:paraId="5A9F288B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D54" w14:textId="27921E1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011" w14:textId="1A87076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353B" w14:textId="6BFCC21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618" w14:textId="053A0A5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283" w14:textId="0C0FB18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8C42" w14:textId="1A66F08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150" w14:textId="7F37671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94E" w14:textId="58073E3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480" w14:textId="55C7BEF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10F" w14:textId="6889669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A97" w14:textId="4F85975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383" w14:textId="2C1C25D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76C" w14:textId="4B75CD9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1DF" w14:textId="40AAF33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AE00" w14:textId="5C35B78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35D" w14:textId="10A7B4E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6B3" w14:textId="5AA7D44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46EBD4BE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C55" w14:textId="273320D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i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891" w14:textId="34334B7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BA6" w14:textId="5796C36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6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B93" w14:textId="11D4C7E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24C" w14:textId="37E2640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D08" w14:textId="76FBAA4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334" w14:textId="7E98040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DAE" w14:textId="30FF1CE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33E" w14:textId="42CD61C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2DA" w14:textId="4C167A8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386" w14:textId="13CC9FF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F1B" w14:textId="152A3C3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06F" w14:textId="76BC66E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574" w14:textId="7F05029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8E4" w14:textId="56285E4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64B" w14:textId="7E88124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18F" w14:textId="0B44553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2D6A5A43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585C" w14:textId="44F2F82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ia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B60" w14:textId="3D5DE2B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F35" w14:textId="387A05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0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9F8" w14:textId="100E5DD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780" w14:textId="560BD80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5BC" w14:textId="672167C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6EB" w14:textId="3AD7D7E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2FF" w14:textId="5DF3F6D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15F" w14:textId="13E1E3E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F019" w14:textId="1ACC406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69A" w14:textId="4D757AF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2A5" w14:textId="16A4C66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F41" w14:textId="3B25D27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3A3" w14:textId="7A10DDD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8CE" w14:textId="74B7428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296" w14:textId="18EDF9E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6D5" w14:textId="28657B4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20190417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0DB" w14:textId="764E343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bf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D91" w14:textId="23AB132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EC1" w14:textId="53B9960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9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C1B" w14:textId="19AC8E7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10D" w14:textId="07321F2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73D" w14:textId="7FFF99B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C7C6" w14:textId="43C45DA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BA3" w14:textId="0FAF29A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4BB6" w14:textId="2F67748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362" w14:textId="2D5E0B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E45" w14:textId="43D8226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479" w14:textId="53B0A0D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33C5" w14:textId="266E07E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CFEE" w14:textId="12E36D0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9C41" w14:textId="799E32E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555" w14:textId="7BBE426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A4D" w14:textId="0FCBA88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54E7875C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B135" w14:textId="4DBF6F1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bf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9B5" w14:textId="1C4FBD2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A426" w14:textId="3702947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1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3C3" w14:textId="058241D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2F8" w14:textId="2BE1975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2C6" w14:textId="727C07F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5FD" w14:textId="2F41D9B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F82" w14:textId="22BF09E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479" w14:textId="046C522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347" w14:textId="288E9F9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528" w14:textId="1B9F83A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1B9F" w14:textId="2BFCC29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F4D" w14:textId="32B1F20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42F" w14:textId="59B62BD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89E" w14:textId="0BD18DB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B33" w14:textId="0FB9D98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70A" w14:textId="65511C3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  <w:tr w:rsidR="00787CBC" w:rsidRPr="00362810" w14:paraId="4AE370C7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AE43" w14:textId="68945EB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203" w14:textId="15C6844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67B" w14:textId="3CF088D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AE9" w14:textId="7F47CF2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866" w14:textId="288A38F1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D09" w14:textId="636E660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CCB" w14:textId="4FC66C7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5E7" w14:textId="45AAE27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48F" w14:textId="745E4EF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364" w14:textId="3838A98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D50" w14:textId="6B0E771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C08" w14:textId="53B72E1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66C" w14:textId="1BF5D2B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5D9" w14:textId="1788422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A8A" w14:textId="6BB0C02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FA0" w14:textId="1D24F90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1C2" w14:textId="6A02052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CBC" w:rsidRPr="00362810" w14:paraId="7BBDDC30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011" w14:textId="5A185D3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3A0" w14:textId="2DD6434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47C" w14:textId="473007B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E33" w14:textId="715BB62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C9C" w14:textId="459B8D9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D99" w14:textId="6F7801C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50A7" w14:textId="2325D5C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E7BE" w14:textId="4978A22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77F" w14:textId="5D62950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C3F3" w14:textId="26A2269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1FB1" w14:textId="3B54F18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7AE" w14:textId="59F6DB4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8C2" w14:textId="3EE9166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FB5" w14:textId="61FEDE1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583" w14:textId="43EC834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CB8" w14:textId="1B0A7A8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1E5" w14:textId="5BF283B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0AFF0CAC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103" w14:textId="775664A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486E" w14:textId="60B43D8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3B8" w14:textId="703F45E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8EE" w14:textId="6D62296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931" w14:textId="001E64F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8A0" w14:textId="56A149D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44A" w14:textId="6B6FB5C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D46" w14:textId="1E3F522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E5C" w14:textId="62C1DEB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7A6" w14:textId="2E27E7A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842" w14:textId="452482B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45C" w14:textId="5F332D8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2BB" w14:textId="199857F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A72" w14:textId="3279734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171" w14:textId="2EBF086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1059" w14:textId="58E8276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E4C" w14:textId="4DE6880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31661B43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BC3" w14:textId="6D826E1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lb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A69" w14:textId="292A458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749" w14:textId="7D447E9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448" w14:textId="593EF21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30CE" w14:textId="0B2C072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FB9" w14:textId="586DA66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197" w14:textId="5875A84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831" w14:textId="14ECFFC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BB55" w14:textId="0F5EFDE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62F3" w14:textId="165FD96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185" w14:textId="678363C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53A" w14:textId="75B87A3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9DA" w14:textId="4909F82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A7D" w14:textId="0CC3C54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C2B" w14:textId="1FB7897F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E49" w14:textId="4DA38B0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6FE" w14:textId="0FF5FE3F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1FE2AFCF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CC7" w14:textId="6378945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bc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40E" w14:textId="41957F03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4AF" w14:textId="05349D5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EDF" w14:textId="780EE4F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8DED" w14:textId="22C79CB6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991" w14:textId="787ECA2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,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98D" w14:textId="1F5D973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A2D" w14:textId="17B1C6C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EE0" w14:textId="05E8286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FDD" w14:textId="00AD971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E7C2" w14:textId="41544D7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958" w14:textId="1A40B95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39B" w14:textId="0DC18137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BD1" w14:textId="784BD1E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A2B" w14:textId="734AFB6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73E9" w14:textId="550C957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5A4" w14:textId="44B6F32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  <w:tr w:rsidR="00787CBC" w:rsidRPr="00362810" w14:paraId="4480EEC1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59C3" w14:textId="148CF1F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bck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6534" w14:textId="42C9439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427" w14:textId="59EC7113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42C" w14:textId="3D15B0CD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B2D" w14:textId="3811E572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9C77" w14:textId="7C9CBA2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,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6962" w14:textId="03F553EB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A82" w14:textId="3C7C02EE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920" w14:textId="38B1DB7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9AE" w14:textId="1153649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5DF" w14:textId="71465A3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7CC" w14:textId="0AA8FEE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EA80" w14:textId="43CA92D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3832" w14:textId="52796B0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E35" w14:textId="3B01A2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B23" w14:textId="590D2F7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8D49" w14:textId="2BF3CE3A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787CBC" w:rsidRPr="00362810" w14:paraId="7F62084E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5A9" w14:textId="5358B1FC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dh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C2D" w14:textId="7D61240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04A4" w14:textId="6017528A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0,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656" w14:textId="47CDB46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1E8" w14:textId="5C1C650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BD42" w14:textId="19524D9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237" w14:textId="2AE44EE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52A" w14:textId="62EF20B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40A" w14:textId="659C1DC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DEC" w14:textId="25CCBF1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BDB" w14:textId="12999897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C138" w14:textId="1FBB4D96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82E" w14:textId="54228EA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9B3" w14:textId="43BFD6BD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B77" w14:textId="12EC3A28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9FE" w14:textId="41723CAC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CDE" w14:textId="308841B5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787CBC" w:rsidRPr="00362810" w14:paraId="23965DAF" w14:textId="77777777" w:rsidTr="00362810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9B9C" w14:textId="150DCB2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dh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280" w14:textId="4E371A6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8D2" w14:textId="164F09E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7,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E8F" w14:textId="3FD610C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,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540" w14:textId="4539866B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605" w14:textId="07CC448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,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BA1" w14:textId="5F90B224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2DA" w14:textId="501B9044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3FC" w14:textId="0EEA4169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CA1" w14:textId="5455BC00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BCC" w14:textId="20E7DB39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CBF" w14:textId="05372205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,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AD9" w14:textId="1893065E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A0C" w14:textId="42989880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F36" w14:textId="0E423A52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,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4F1" w14:textId="043D0461" w:rsidR="00787CBC" w:rsidRPr="00362810" w:rsidRDefault="00787CBC" w:rsidP="0036281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1B9" w14:textId="5D665068" w:rsidR="00787CBC" w:rsidRPr="00362810" w:rsidRDefault="00787CBC" w:rsidP="00362810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.S.</w:t>
            </w:r>
          </w:p>
        </w:tc>
      </w:tr>
    </w:tbl>
    <w:p w14:paraId="5A94D67E" w14:textId="77777777" w:rsidR="00B30955" w:rsidRPr="00362810" w:rsidRDefault="00362810" w:rsidP="00362810">
      <w:pPr>
        <w:ind w:left="-1276" w:firstLine="1276"/>
        <w:rPr>
          <w:b/>
          <w:bCs/>
          <w:sz w:val="28"/>
          <w:szCs w:val="28"/>
        </w:rPr>
      </w:pPr>
      <w:r w:rsidRPr="00362810">
        <w:rPr>
          <w:b/>
          <w:bCs/>
          <w:sz w:val="28"/>
          <w:szCs w:val="28"/>
        </w:rPr>
        <w:t>Table 1</w:t>
      </w:r>
    </w:p>
    <w:sectPr w:rsidR="00B30955" w:rsidRPr="00362810" w:rsidSect="00805634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955"/>
    <w:rsid w:val="000F70B6"/>
    <w:rsid w:val="003516F1"/>
    <w:rsid w:val="00362810"/>
    <w:rsid w:val="003716AE"/>
    <w:rsid w:val="004C4EA0"/>
    <w:rsid w:val="005D09BD"/>
    <w:rsid w:val="00787CBC"/>
    <w:rsid w:val="00805634"/>
    <w:rsid w:val="00B3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6B6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62810"/>
    <w:rPr>
      <w:color w:val="0563C1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362810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9</Words>
  <Characters>286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CHARVIN</dc:creator>
  <cp:keywords/>
  <dc:description/>
  <cp:lastModifiedBy>Gilles CHARVIN</cp:lastModifiedBy>
  <cp:revision>2</cp:revision>
  <dcterms:created xsi:type="dcterms:W3CDTF">2018-06-22T06:58:00Z</dcterms:created>
  <dcterms:modified xsi:type="dcterms:W3CDTF">2018-06-22T06:58:00Z</dcterms:modified>
</cp:coreProperties>
</file>